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D74" w:rsidRDefault="003B1D74" w:rsidP="003B1D74">
      <w:pPr>
        <w:rPr>
          <w:bCs/>
          <w:kern w:val="32"/>
          <w:szCs w:val="32"/>
        </w:rPr>
      </w:pPr>
      <w:proofErr w:type="gramStart"/>
      <w:r>
        <w:rPr>
          <w:b/>
          <w:bCs/>
          <w:kern w:val="32"/>
          <w:szCs w:val="32"/>
        </w:rPr>
        <w:t>Additional file 1</w:t>
      </w:r>
      <w:r w:rsidRPr="006C1071">
        <w:rPr>
          <w:b/>
          <w:bCs/>
          <w:kern w:val="32"/>
          <w:szCs w:val="32"/>
        </w:rPr>
        <w:t>.</w:t>
      </w:r>
      <w:proofErr w:type="gramEnd"/>
      <w:r w:rsidRPr="006C1071">
        <w:rPr>
          <w:b/>
          <w:bCs/>
          <w:kern w:val="32"/>
          <w:szCs w:val="32"/>
        </w:rPr>
        <w:t xml:space="preserve"> </w:t>
      </w:r>
      <w:proofErr w:type="gramStart"/>
      <w:r>
        <w:rPr>
          <w:b/>
          <w:bCs/>
          <w:kern w:val="32"/>
          <w:szCs w:val="32"/>
        </w:rPr>
        <w:t>Promoter sequences.</w:t>
      </w:r>
      <w:proofErr w:type="gramEnd"/>
      <w:r>
        <w:rPr>
          <w:b/>
          <w:bCs/>
          <w:kern w:val="32"/>
          <w:szCs w:val="32"/>
        </w:rPr>
        <w:t xml:space="preserve"> </w:t>
      </w:r>
      <w:r w:rsidRPr="00655541">
        <w:rPr>
          <w:bCs/>
          <w:kern w:val="32"/>
          <w:szCs w:val="32"/>
        </w:rPr>
        <w:t>Promoter</w:t>
      </w:r>
      <w:r>
        <w:rPr>
          <w:bCs/>
          <w:kern w:val="32"/>
          <w:szCs w:val="32"/>
        </w:rPr>
        <w:t xml:space="preserve"> range in the gene was shown in the parenthesis and m</w:t>
      </w:r>
      <w:r w:rsidRPr="00022F3C">
        <w:t>utation</w:t>
      </w:r>
      <w:r>
        <w:t xml:space="preserve"> sequences are in </w:t>
      </w:r>
      <w:r>
        <w:rPr>
          <w:b/>
          <w:color w:val="FF0000"/>
        </w:rPr>
        <w:t>red</w:t>
      </w:r>
      <w:r>
        <w:rPr>
          <w:color w:val="FF0000"/>
        </w:rPr>
        <w:t xml:space="preserve"> </w:t>
      </w:r>
      <w:r>
        <w:t>font. Translation start codons are underlined.</w:t>
      </w:r>
    </w:p>
    <w:p w:rsidR="003B1D74" w:rsidRDefault="003B1D74" w:rsidP="003B1D74">
      <w:r>
        <w:t>&gt;</w:t>
      </w:r>
      <w:proofErr w:type="spellStart"/>
      <w:r>
        <w:t>P</w:t>
      </w:r>
      <w:r>
        <w:rPr>
          <w:i/>
          <w:vertAlign w:val="subscript"/>
        </w:rPr>
        <w:t>ACC1</w:t>
      </w:r>
      <w:proofErr w:type="spellEnd"/>
      <w:r>
        <w:t xml:space="preserve"> (-1501 ~ +3 of </w:t>
      </w:r>
      <w:proofErr w:type="spellStart"/>
      <w:r>
        <w:rPr>
          <w:i/>
        </w:rPr>
        <w:t>ACC1</w:t>
      </w:r>
      <w:proofErr w:type="spellEnd"/>
      <w:r>
        <w:t xml:space="preserve"> gene)</w:t>
      </w:r>
    </w:p>
    <w:p w:rsidR="003B1D74" w:rsidRDefault="003B1D74" w:rsidP="003B1D74">
      <w:r>
        <w:t>ggtcgcttctttcctcgcagcacgcttttgtcggctccctgatcagcacacaagctaactaacgctctggtttcgctggcagtcatgcacggccttggctcgtcaacctcgttctgggaagcgcccttctcccgctcaaacctgtcctcccgcttccgcctcatccgctacgacttcgacggccacggtctctcgcccgtctcgtccctcgacgcagcagatgacggcgccatgatcccgctcgacgacctcgtcggggacttggcggctgtgatcgagtgggctggggtggagaaggttgcgggagttgttggacactcgatgagcgggctggtggcgagcacatttgcggccaagtacccgcagaagctcgacaagctcggtgagtcgcattgaaccttcctccgccgtctcttctccgctgacgattcgtcgacttggccctgcttctcgcgcagtcctcctcggcgcaatgcgctctctgaaccctaccgtccaaagcaacatgctcaagcgagccgatacagtcctcgaatccggcctctcagcaatcgtcgcacaagtcgtctccgccgctttgtccgacaagtcaaagcaggactcgcccctctcggcagcgatggtgcgaacgctcgtgcttggaacggacccgagagggtacgcggcggcgtgtagggcgcttgcgggtgcgaaggacccggattactcgagcatcaaggccgagacgttgggtgcgttcgcttgttctccttcctctgcttttctcccagcaactgacgcaagcgtctgcaacacagtcgtcgcaggcgagtttgactacctctcgaacaaggagacgaccgacgcgctggtcaacgacatcccgggcgcggagaaggtccagatggacagtgtcggccactggcacgccgtcgaggaccccgttggactcgccaagatcctcgatgggttcttcttgcaggggaaatgaggttgggaaggggggatagactggggagaacggcaggtgcgtacgcagcggacgtcggtcgggaggactttttcggggaggatattcgctgactgactccgacgtcgctttcctccttgcagtatcttcagaagggatgggaggaggcgaactgcaagggtaatgaacgagacaacgccgagggaggaagcgccggaactctcgggggcgaagaaggagtggtgtcttcgccagcgaacagcttccggggtgggttggacagcgccagtagaattccagcgtcgcaacagagctctagtcgaccgcgatcacccacaaggacgagagcgggtcgcgccttgtccgcttccccatcctcgtcctgctcttgctctcttccctaccacactctcccgcttgcgggctctctttctcgcttggcgctcctgctaccgctactctagactctcctagtctccctgcacaaccatccctatcccctccgcctctctcgcacaccccccacagcttcgttccccaacttcacttc</w:t>
      </w:r>
      <w:r>
        <w:rPr>
          <w:b/>
          <w:color w:val="FF0000"/>
        </w:rPr>
        <w:t>c</w:t>
      </w:r>
      <w:r>
        <w:rPr>
          <w:u w:val="single"/>
        </w:rPr>
        <w:t>atg</w:t>
      </w:r>
    </w:p>
    <w:p w:rsidR="003B1D74" w:rsidRDefault="003B1D74" w:rsidP="003B1D74">
      <w:r>
        <w:t>&gt;</w:t>
      </w:r>
      <w:proofErr w:type="spellStart"/>
      <w:r>
        <w:t>P</w:t>
      </w:r>
      <w:r>
        <w:rPr>
          <w:i/>
          <w:vertAlign w:val="subscript"/>
        </w:rPr>
        <w:t>ACC1in</w:t>
      </w:r>
      <w:proofErr w:type="spellEnd"/>
      <w:r>
        <w:t xml:space="preserve"> (-</w:t>
      </w:r>
      <w:r>
        <w:rPr>
          <w:color w:val="000000" w:themeColor="text1"/>
        </w:rPr>
        <w:t xml:space="preserve">1501 ~ +95 </w:t>
      </w:r>
      <w:r>
        <w:t xml:space="preserve">of </w:t>
      </w:r>
      <w:proofErr w:type="spellStart"/>
      <w:r>
        <w:rPr>
          <w:i/>
        </w:rPr>
        <w:t>ACC1</w:t>
      </w:r>
      <w:proofErr w:type="spellEnd"/>
      <w:r>
        <w:t xml:space="preserve"> gene)</w:t>
      </w:r>
    </w:p>
    <w:p w:rsidR="003B1D74" w:rsidRDefault="003B1D74" w:rsidP="003B1D74">
      <w:r>
        <w:t>ggtcgcttctttcctcgcagcacgcttttgtcggctccctgatcagcacacaagctaactaacgctctggtttcgctggcagtcatgcacggccttggctcgtcaacctcgttctgggaagcgcccttctcccgctcaaacctgtcctcccgcttccgcctcatccgctacgacttcgacggccacggtctctcgcccgtctcgtccctcgacgcagcagatgacggcgccatgatcccgctcgacgacctcgtcggggacttggcggctgtgatcgagtgggctggggtggagaaggttgcgggagttgttggacactcgatgagcgggctggtggcgagcacatttgcggccaagtacccgcagaagctcgacaagctcggtgagtcgcattgaaccttcctccgccgtctcttctccgctgacgattcgtcgacttggccctgcttctcgcgcagtcctcctcggcgcaatgcgctctctgaaccctaccgtccaaagcaacatgctcaagcgagccgatacagtcctcgaatccggcctctcagcaatcgtcgcacaagtcgtctccgccgctttgtccgacaagtcaaagcaggactcgcccctctcggcagcgatggtgcgaacgctcgtgcttggaacggacccgagagggtacgcggcggcgtgtagggcgcttgcgggtgcgaaggacccggattactcgagcatcaaggccgagacgttgggtgcgttcgcttgttctccttcctctgcttttctcccagcaactgacgcaagcgtctgcaacacagtcgtcgcaggcgagtttgactacctctcgaacaaggagacgaccgacgcgctggtcaacgacatcccgggcgcggagaaggtccagatggacagtgtcggccactggcacgccgtcgaggaccccgttggactcgccaagatcctcgatgggttcttcttgcaggggaaatgaggttgggaaggggggatagactggggagaacggcaggtgcgtacgcagcggacgtcggtcgggaggactttttcggggaggatattcgctgactgactccgacgtcgctttcctccttgcagtatcttcagaagggatgggaggaggcgaactgcaagggtaatgaacgagacaacgccgagggaggaagcgccggaactctcgggggcgaagaaggagtggtgtcttcgccagcgaacagcttccggggtgggttggacagcgccagtagaattccagcgtcgcaacagagctctagtcgaccgcgatcacccacaaggacgagagcgggtcgcgccttgtccgcttccccatcctcgtcctgctcttgctctcttccctaccacactctcccgcttgcgggctctctttctcgcttggcgctcctgctaccgctactctagactctcctagtctccctgcacaaccatccctatcccctccgcctctctcgcacaccccccacagcttcgttccccaacttcacttccgatgccgtgcgtcgcctccctttcgcctggcgggcccgcgcctgcttccgaggacaactactgattgtgggatcatgcgacgacaggttctc</w:t>
      </w:r>
      <w:r>
        <w:rPr>
          <w:b/>
          <w:color w:val="FF0000"/>
        </w:rPr>
        <w:t>c</w:t>
      </w:r>
      <w:r>
        <w:rPr>
          <w:b/>
          <w:color w:val="FF0000"/>
          <w:u w:val="single"/>
        </w:rPr>
        <w:t>atg</w:t>
      </w:r>
    </w:p>
    <w:p w:rsidR="003B1D74" w:rsidRDefault="003B1D74" w:rsidP="003B1D74">
      <w:r>
        <w:t>&gt;</w:t>
      </w:r>
      <w:proofErr w:type="spellStart"/>
      <w:r>
        <w:t>P</w:t>
      </w:r>
      <w:r>
        <w:rPr>
          <w:i/>
          <w:vertAlign w:val="subscript"/>
        </w:rPr>
        <w:t>ACC1inm</w:t>
      </w:r>
      <w:proofErr w:type="spellEnd"/>
      <w:r>
        <w:t xml:space="preserve"> (-201 ~ </w:t>
      </w:r>
      <w:r>
        <w:rPr>
          <w:color w:val="000000" w:themeColor="text1"/>
        </w:rPr>
        <w:t xml:space="preserve">+95 </w:t>
      </w:r>
      <w:r>
        <w:t xml:space="preserve">of </w:t>
      </w:r>
      <w:proofErr w:type="spellStart"/>
      <w:r>
        <w:rPr>
          <w:i/>
        </w:rPr>
        <w:t>ACC1</w:t>
      </w:r>
      <w:proofErr w:type="spellEnd"/>
      <w:r>
        <w:t xml:space="preserve"> gene)</w:t>
      </w:r>
    </w:p>
    <w:p w:rsidR="003B1D74" w:rsidRDefault="003B1D74" w:rsidP="003B1D74">
      <w:r>
        <w:lastRenderedPageBreak/>
        <w:t>gtcgcgccttgtccgcttccccatcctcgtcctgctcttgctctcttccctaccacactctcccgcttgcgggctctctttctcgcttggcgctcctgctaccgctactctagactctcctagtctccctgcacaaccatccctatcccctccgcctctctcgcacaccccccacagcttcgttccccaacttcacttccgat</w:t>
      </w:r>
      <w:r>
        <w:rPr>
          <w:b/>
          <w:color w:val="FF0000"/>
        </w:rPr>
        <w:t>c</w:t>
      </w:r>
      <w:r>
        <w:t>ccgtgcgtcgcctccctttcgcctggcgggcccgcgcctgcttccgaggacaactactgattgtgggatcatgcgacgacaggttctc</w:t>
      </w:r>
      <w:r>
        <w:rPr>
          <w:b/>
          <w:color w:val="FF0000"/>
        </w:rPr>
        <w:t>c</w:t>
      </w:r>
      <w:r>
        <w:rPr>
          <w:b/>
          <w:color w:val="FF0000"/>
          <w:u w:val="single"/>
        </w:rPr>
        <w:t>atg</w:t>
      </w:r>
    </w:p>
    <w:p w:rsidR="003B1D74" w:rsidRDefault="003B1D74" w:rsidP="003B1D74">
      <w:r>
        <w:t>&gt;</w:t>
      </w:r>
      <w:proofErr w:type="spellStart"/>
      <w:r>
        <w:t>P</w:t>
      </w:r>
      <w:r>
        <w:rPr>
          <w:i/>
          <w:vertAlign w:val="subscript"/>
        </w:rPr>
        <w:t>ACL1</w:t>
      </w:r>
      <w:proofErr w:type="spellEnd"/>
      <w:r>
        <w:t xml:space="preserve"> (-1000 ~ +3 of </w:t>
      </w:r>
      <w:proofErr w:type="spellStart"/>
      <w:r>
        <w:rPr>
          <w:i/>
        </w:rPr>
        <w:t>ACL1</w:t>
      </w:r>
      <w:proofErr w:type="spellEnd"/>
      <w:r>
        <w:t xml:space="preserve"> gene)</w:t>
      </w:r>
    </w:p>
    <w:p w:rsidR="003B1D74" w:rsidRDefault="003B1D74" w:rsidP="003B1D74">
      <w:pPr>
        <w:rPr>
          <w:u w:val="single"/>
        </w:rPr>
      </w:pPr>
      <w:r>
        <w:t>ctgtgatgctaggtgtcgatcgagggaggaggtggacgaggagaagccagtctgagcgaagttgacatccgcctcatctctccctctcgctgcgctcgtctcgctcttcacgtcctcagcctcacaacgtcgagtaccaccagcagcaagctcagcaactctgcacggcgccgcctgttcgcccgagtgttcggagcggtgggaggaactcctcggcctttcgcagctggtcgtccacgagtcgctggaggatgaaactttcggtcgtggtcaacagcgtccttacaacgtcgcgtggcaagtatcaagcgaaaagagcgtggtgacgaggggtgagagcggttgaaagaagcggagggtcggagcgattcgcggtgttgcaacggcggcggggaaagttgcttgcgctccgtcgtctggctctcttgcttcctactactcgctagtacccagtacaagctactacaggctatgcagactcctactcgcctgctacagcttgcgcactatgacttcgtccccctcctccgctcgaccactcgtcggactcgcctcacacgacggcgacaacgcctggccgccctcgctccgactgggtacagcagaggaggacccgctggtggactttcgggggtcgagacaccgcggcactgtacttcactacgcccatcctctcgacggtggctgtatgcggtgatgtcccctcgctcctgggccgcctgctgtccctcggccgcaggacgcgtccttgcgcccgttggagcgtgtaacttgctcgaatacgcgcatctagcacacacgcactgctactgagcttgcacgaggcgacctgctcgctcgggcccccaacagcccttcacccgcctcgttcgacctcgactttcctttcttccttccactcctcactccgctcacctcgagcaacctcaaacagactcgcttcggcttctccttccttctataccccccaaccaccgacgtaccaggaaacgcagcagc</w:t>
      </w:r>
      <w:r>
        <w:rPr>
          <w:b/>
          <w:color w:val="FF0000"/>
        </w:rPr>
        <w:t>c</w:t>
      </w:r>
      <w:r>
        <w:rPr>
          <w:u w:val="single"/>
        </w:rPr>
        <w:t>atg</w:t>
      </w:r>
    </w:p>
    <w:p w:rsidR="003B1D74" w:rsidRDefault="003B1D74" w:rsidP="003B1D74">
      <w:r>
        <w:t>&gt;</w:t>
      </w:r>
      <w:proofErr w:type="spellStart"/>
      <w:r>
        <w:t>P</w:t>
      </w:r>
      <w:r>
        <w:rPr>
          <w:i/>
          <w:vertAlign w:val="subscript"/>
        </w:rPr>
        <w:t>ACL1in</w:t>
      </w:r>
      <w:proofErr w:type="spellEnd"/>
      <w:r>
        <w:t xml:space="preserve"> (-1000 ~ +167 of </w:t>
      </w:r>
      <w:proofErr w:type="spellStart"/>
      <w:r>
        <w:rPr>
          <w:i/>
        </w:rPr>
        <w:t>ACL1</w:t>
      </w:r>
      <w:proofErr w:type="spellEnd"/>
      <w:r>
        <w:t xml:space="preserve"> gene)</w:t>
      </w:r>
    </w:p>
    <w:p w:rsidR="003B1D74" w:rsidRDefault="003B1D74" w:rsidP="003B1D74">
      <w:r>
        <w:t>ctgtgatgctaggtgtcgatcgagggaggaggtggacgaggagaagccagtctgagcgaagttgacatccgcctcatctctccctctcgctgcgctcgtctcgctcttcacgtcctcagcctcacaacgtcgagtaccaccagcagcaagctcagcaactctgcacggcgccgcctgttcgcccgagtgttcggagcggtgggaggaactcctcggcctttcgcagctggtcgtccacgagtcgctggaggatgaaactttcggtcgtggtcaacagcgtccttacaacgtcgcgtggcaagtatcaagcgaaaagagcgtggtgacgaggggtgagagcggttgaaagaagcggagggtcggagcgattcgcggtgttgcaacggcggcggggaaagttgcttgcgctccgtcgtctggctctcttgcttcctactactcgctagtacccagtacaagctactacaggctatgcagactcctactcgcctgctacagcttgcgcactatgacttcgtccccctcctccgctcgaccactcgtcggactcgcctcacacgacggcgacaacgcctggccgccctcgctccgactgggtacagcagaggaggacccgctggtggactttcgggggtcgagacaccgcggcactgtacttcactacgcccatcctctcgacggtggctgtatgcggtgatgtcccctcgctcctgggccgcctgctgtccctcggccgcaggacgcgtccttgcgcccgttggagcgtgtaacttgctcgaatacgcgcatctagcacacacgcactgctactgagcttgcacgaggcgacctgctcgctcgggcccccaacagcccttcacccgcctcgttcgacctcgactttcctttcttccttccactcctcactccgctcacctcgagcaacctcaaacagactcgcttcggcttctccttccttctataccccccaaccaccgacgtaccaggaaacgcagcagcaatgtcggcgaaggtgcgtcgaatcgccttcccgcgacctcgagacgacattcctgactttctccctccctatccctcttctgtcctctctgcctaatccttgatgcctctaccatcccactcgacgactcacgaacccacccgcagcccatccgcgagtacgacgcc</w:t>
      </w:r>
      <w:r>
        <w:rPr>
          <w:u w:val="single"/>
        </w:rPr>
        <w:t>atg</w:t>
      </w:r>
    </w:p>
    <w:p w:rsidR="003B1D74" w:rsidRDefault="003B1D74" w:rsidP="003B1D74">
      <w:r>
        <w:t>&gt;</w:t>
      </w:r>
      <w:proofErr w:type="spellStart"/>
      <w:r>
        <w:t>P</w:t>
      </w:r>
      <w:r>
        <w:rPr>
          <w:i/>
          <w:vertAlign w:val="subscript"/>
        </w:rPr>
        <w:t>FAS1</w:t>
      </w:r>
      <w:proofErr w:type="spellEnd"/>
      <w:r>
        <w:t xml:space="preserve"> (-739 ~ +3 of </w:t>
      </w:r>
      <w:proofErr w:type="spellStart"/>
      <w:r>
        <w:rPr>
          <w:i/>
        </w:rPr>
        <w:t>FAS1</w:t>
      </w:r>
      <w:proofErr w:type="spellEnd"/>
      <w:r>
        <w:t xml:space="preserve"> gene)</w:t>
      </w:r>
    </w:p>
    <w:p w:rsidR="003B1D74" w:rsidRDefault="003B1D74" w:rsidP="003B1D74">
      <w:pPr>
        <w:rPr>
          <w:u w:val="single"/>
        </w:rPr>
      </w:pPr>
      <w:r>
        <w:t>gaactcgactcattacgggaggcgccgacaagacgatcaaggttcgtccaggacagcccttctctgccgtcgagtttcgttcccgctgacaccctgccttgtgcgcagatctactctgagcaagcataggtcgttccagctgtaccggcgcggtgatcgtcgttgtgcgagtgtaacattgtgcgatacccagcagcctatcggaggacagcgagtgcctcgagagctggagacgaggagtcgggtgaagcgggcaaggctggcctcgctggatgctgagacgtcccacagcatcgtgcacgaaggaggaggggacgggcggggacgaagcggtgttggtcgtcgggacctcgtcgtccgaaagttgggtcgtcgctccgtcgcgcggctcgcttctctcgtttccttctcttccacccgctcgctctgcttcttgcttgaactggctcagcttggctcgctaggaacgaactactcgctacactaccccaggtgcgcaacggacttcccactctccagctctcggacctcgacgagcgaaagacgaaccccaacgacctctcctctcgcctgcctcgtcttgctcagcacctaacgacacacgagcgacccagcccgactagactcgcgcaaacctcgcaaactgacccgcttgccattcgcctctccagctccctctccccgtcctcgtctccccacttcgctaccctctcttcaaactcgtcgaataccgcaca</w:t>
      </w:r>
      <w:r>
        <w:rPr>
          <w:b/>
          <w:color w:val="FF0000"/>
        </w:rPr>
        <w:t>cc</w:t>
      </w:r>
      <w:r>
        <w:rPr>
          <w:u w:val="single"/>
        </w:rPr>
        <w:t>atg</w:t>
      </w:r>
    </w:p>
    <w:p w:rsidR="003B1D74" w:rsidRDefault="003B1D74" w:rsidP="003B1D74">
      <w:r>
        <w:lastRenderedPageBreak/>
        <w:t>&gt;</w:t>
      </w:r>
      <w:proofErr w:type="spellStart"/>
      <w:r>
        <w:t>P</w:t>
      </w:r>
      <w:r>
        <w:rPr>
          <w:i/>
          <w:vertAlign w:val="subscript"/>
        </w:rPr>
        <w:t>FAS1in</w:t>
      </w:r>
      <w:proofErr w:type="spellEnd"/>
      <w:r>
        <w:t xml:space="preserve"> (-739 ~ +271 of </w:t>
      </w:r>
      <w:proofErr w:type="spellStart"/>
      <w:r>
        <w:rPr>
          <w:i/>
        </w:rPr>
        <w:t>FAS1</w:t>
      </w:r>
      <w:proofErr w:type="spellEnd"/>
      <w:r>
        <w:t xml:space="preserve"> gene)</w:t>
      </w:r>
    </w:p>
    <w:p w:rsidR="003B1D74" w:rsidRDefault="003B1D74" w:rsidP="003B1D74">
      <w:r>
        <w:t>gaactcgactcattacgggaggcgccgacaagacgatcaaggttcgtccaggacagcccttctctgccgtcgagtttcgttcccgctgacaccctgccttgtgcgcagatctactctgagcaagcataggtcgttccagctgtaccggcgcggtgatcgtcgttgtgcgagtgtaacattgtgcgatacccagcagcctatcggaggacagcgagtgcctcgagagctggagacgaggagtcgggtgaagcgggcaaggctggcctcgctggatgctgagacgtcccacagcatcgtgcacgaaggaggaggggacgggcggggacgaagcggtgttggtcgtcgggacctcgtcgtccgaaagttgggtcgtcgctccgtcgcgcggctcgcttctctcgtttccttctcttccacccgctcgctctgcttcttgcttgaactggctcagcttggctcgctaggaacgaactactcgctacactaccccaggtgcgcaacggacttcccactctccagctctcggacctcgacgagcgaaagacgaaccccaacgacctctcctctcgcctgcctcgtcttgctcagcacctaacgacacacgagcgacccagcccgactagactcgcgcaaacctcgcaaactgacccgcttgccattcgcctctccagctccctctccccgtcctcgtctccccacttcgctaccctctcttcaaactcgtcgaataccgcacaggatggttgcggcgcaggagttgccgcttgcgctgagcatcagcttcgcgcccgagtcgtcgaccatctcgatgacgctgttcaaccagcccgagacgtcgaaacccgccctccccctcgagctcaagtacaagtacgacccctcgacgccgtacgccccgatccacgagatcaccgaggaccgtaaccagaggatcaagcaggtgcgcgaaaggccgttcaagcgaagggcgagcgagaactgatgaatttctgcgcggacagcactact</w:t>
      </w:r>
      <w:r>
        <w:rPr>
          <w:b/>
          <w:color w:val="FF0000"/>
        </w:rPr>
        <w:t>cc</w:t>
      </w:r>
      <w:r>
        <w:rPr>
          <w:u w:val="single"/>
        </w:rPr>
        <w:t>atg</w:t>
      </w:r>
    </w:p>
    <w:p w:rsidR="003B1D74" w:rsidRDefault="003B1D74" w:rsidP="003B1D74">
      <w:r>
        <w:t>&gt;</w:t>
      </w:r>
      <w:proofErr w:type="spellStart"/>
      <w:r>
        <w:t>P</w:t>
      </w:r>
      <w:r>
        <w:rPr>
          <w:i/>
          <w:vertAlign w:val="subscript"/>
        </w:rPr>
        <w:t>FAT1</w:t>
      </w:r>
      <w:proofErr w:type="spellEnd"/>
      <w:r>
        <w:t xml:space="preserve"> (-1003~+3</w:t>
      </w:r>
      <w:r>
        <w:rPr>
          <w:color w:val="FF0000"/>
        </w:rPr>
        <w:t xml:space="preserve"> </w:t>
      </w:r>
      <w:r>
        <w:t xml:space="preserve">of </w:t>
      </w:r>
      <w:proofErr w:type="spellStart"/>
      <w:r>
        <w:rPr>
          <w:i/>
        </w:rPr>
        <w:t>FAT1</w:t>
      </w:r>
      <w:proofErr w:type="spellEnd"/>
      <w:r>
        <w:t xml:space="preserve"> gene)</w:t>
      </w:r>
    </w:p>
    <w:p w:rsidR="003B1D74" w:rsidRDefault="003B1D74" w:rsidP="003B1D74">
      <w:pPr>
        <w:rPr>
          <w:u w:val="single"/>
        </w:rPr>
      </w:pPr>
      <w:r>
        <w:t>ctctagcctacgaccgcctcatcctgcgccgcctgtcctgcagtggcgtattgcttttcgcaccagctacgatctccgctggacttcccgggctactcctcctgggaatgctgcgagctgttgggtgaccgagtcgggcgcaaaggaggtcggggggagaatgggcggcccgtctcgctctctcacgcctcagaacgcccagctgaagctttgcccggacgtatgactacttcagcgagtagcccagcttttcagcaggcaaaggatgtgtgtagtgaggatcggggtgtcgacctccccttctcctccccctcgtcacctctctcgctcgtcacaccaccagaatgggtctttcaatctctcgcctgtgtcagttggttctctgagctctgggcgccttgttccagcccacctggaggcttgggggacgagattggcgccgtcaaagccaggagtgttggcgcaccgtcccccgtctcgcgcacgcctctgggacggccgctcaggatctcgtactgactactgaactcctgcatgtacgcctgaaccatccacgcctctccccgccaccgccatcgcttgctgttgaccgtctccccctccaacacgcgtcgctacgtctggctcgacttacctgattgcgctcactcgtcgcgcgaatggacgactgtgcactcgcttgattgcctacacccgttgtggctgtcgacattccaggtgaaggggaggaggaaggggaaggttcgaagaagaccttgcaatggacggcggtctgctccgtccacagggcgttgagtctccgtcgttccggagcacaagcacggcgtgcgcacgttctcagcgagaaggacagcaagcgtttgcgagtgaaagggggacgttcgagttggccggcctgagggacttcgccgagagcgacaccgccttcgccgtctcacgctcgtcgctctctcgctctcgcgctttctgaggcttgtactgctgcagagaacgactcgctac</w:t>
      </w:r>
      <w:r>
        <w:rPr>
          <w:b/>
          <w:color w:val="FF0000"/>
        </w:rPr>
        <w:t>c</w:t>
      </w:r>
      <w:r>
        <w:rPr>
          <w:u w:val="single"/>
        </w:rPr>
        <w:t>atg</w:t>
      </w:r>
    </w:p>
    <w:p w:rsidR="003B1D74" w:rsidRDefault="003B1D74" w:rsidP="003B1D74">
      <w:r>
        <w:t>&gt;</w:t>
      </w:r>
      <w:proofErr w:type="spellStart"/>
      <w:r>
        <w:t>P</w:t>
      </w:r>
      <w:r>
        <w:rPr>
          <w:i/>
          <w:vertAlign w:val="subscript"/>
        </w:rPr>
        <w:t>FAT1in</w:t>
      </w:r>
      <w:proofErr w:type="spellEnd"/>
      <w:r>
        <w:t xml:space="preserve"> (-1003~+417</w:t>
      </w:r>
      <w:r>
        <w:rPr>
          <w:color w:val="FF0000"/>
        </w:rPr>
        <w:t xml:space="preserve"> </w:t>
      </w:r>
      <w:r>
        <w:t xml:space="preserve">of </w:t>
      </w:r>
      <w:proofErr w:type="spellStart"/>
      <w:r>
        <w:rPr>
          <w:i/>
        </w:rPr>
        <w:t>FAT1</w:t>
      </w:r>
      <w:proofErr w:type="spellEnd"/>
      <w:r>
        <w:t xml:space="preserve"> gene)</w:t>
      </w:r>
    </w:p>
    <w:p w:rsidR="003B1D74" w:rsidRPr="00655541" w:rsidRDefault="003B1D74" w:rsidP="003B1D74">
      <w:r w:rsidRPr="00655541">
        <w:t>ctctagcctacgaccgcctcatcctgcgccgcctgtcctgcagtggcgtattgcttttcgcaccagctacgatctccgctggacttcccgggctactcctcctgggaatgctgcgagctgttgggtgaccgagtcgggcgcaaaggaggtcggggggagaatgggcggcccgtctcgctctctcacgcctcagaacgcccagctgaagctttgcccggacgtatgactacttcagcgagtagcccagcttttcagcaggcaaaggatgtgtgtagtgaggatcggggtgtcgacctccccttctcctccccctcgtcacctctctcgctcgtcacaccaccagaatgggtctttcaatctctcgcctgtgtcagttggttctctgagctctgggcgccttgttccagcccacctggaggcttgggggacgagattggcgccgtcaaagccaggagtgttggcgcaccgtcccccgtctcgcgcacgcctctgggacggccgctcaggatctcgtactgactactgaactcctgcatgtacgcctgaaccatccacgcctctccccgccaccgccatcgcttgctgttgaccgtctccccctccaacacgcgtcgctacgtctggctcgacttacctgattgcgctcactcgtcgcgcgaatggacgactgtgcactcgcttgattgcctacacccgttgtggctgtcgacattccaggtgaaggggaggaggaaggggaaggttcgaagaagaccttgcaatggacggcggtctgctccgtccacagggcgttgagtctccgtcgttccggagcacaagcacggcgtgcgcacgttctcagcgagaaggacagcaagcgtttgcgagtgaaagggggacgttcgagttggccggcctgagggacttcgccgagagcgacaccgccttcgccgtctcacgctcgtcgctctctcgctctcgcgctttctgaggcttgtactgctgcagagaacgactcgctacgatggcactcccagcgctcggaccggccgcaacagcgctcgcaggcgccagctcgttcatgtacctcgacgccctctggcgcatgggcgaggactacaagctcgctcgcggaatcgtcaaggcccgcatcgccctcgctctcaacaacaggagggacaggaactcgatctactatgtgtttgacgacgcgcacaggaagaggggagatgccgactgttacgtctgcgacggggtcacatacagctggaaccaggtcgcgctcggtgagttggcattcgtcagta</w:t>
      </w:r>
      <w:r w:rsidRPr="00655541">
        <w:lastRenderedPageBreak/>
        <w:t>ctctcaaacaaggcttcgccatcccctgctactgccacaccctcccccgagctgacctcgtcgccttcctcctcctctccccacttcaccggtccactcgaaatcactgctcgcagaggtcaaccgcctcgc</w:t>
      </w:r>
      <w:r w:rsidRPr="00655541">
        <w:rPr>
          <w:b/>
          <w:color w:val="FF0000"/>
        </w:rPr>
        <w:t>c</w:t>
      </w:r>
      <w:r w:rsidRPr="00655541">
        <w:t>c</w:t>
      </w:r>
      <w:r w:rsidRPr="00655541">
        <w:rPr>
          <w:b/>
          <w:color w:val="FF0000"/>
          <w:u w:val="single"/>
        </w:rPr>
        <w:t>atg</w:t>
      </w:r>
    </w:p>
    <w:p w:rsidR="003B1D74" w:rsidRDefault="003B1D74" w:rsidP="003B1D74">
      <w:r>
        <w:t>&gt;</w:t>
      </w:r>
      <w:proofErr w:type="spellStart"/>
      <w:r>
        <w:t>P</w:t>
      </w:r>
      <w:r>
        <w:rPr>
          <w:i/>
          <w:vertAlign w:val="subscript"/>
        </w:rPr>
        <w:t>DUR1</w:t>
      </w:r>
      <w:proofErr w:type="spellEnd"/>
      <w:r>
        <w:t xml:space="preserve"> (-493~+3 of </w:t>
      </w:r>
      <w:proofErr w:type="spellStart"/>
      <w:r>
        <w:rPr>
          <w:i/>
        </w:rPr>
        <w:t>DUR1</w:t>
      </w:r>
      <w:proofErr w:type="spellEnd"/>
      <w:r>
        <w:t xml:space="preserve"> gene)</w:t>
      </w:r>
    </w:p>
    <w:p w:rsidR="003B1D74" w:rsidRDefault="003B1D74" w:rsidP="003B1D74">
      <w:r>
        <w:t>ttcgacttgtcttcctccgcgactcgttctgttgctccgcaactcccgctcttagccgcgccgctatctctgcgatactcagacgaaacgcttgagctttctgccagtcgacccgtgacgattccgcccccgcttggcggctacgcctcttccccgcttctcctcgtcctttccgagggttgttgctgccgtcaacgtccagcctgcgcttcactggactgccgttggagctcaaacgctactggccctctagtcaactcgcctagcgactccagcgcagccctcgctctgcttcagacccttccccacttcctcccctttcttcgatctcgcaaacagcgacaacaccttccgccagccgcacgacaagcttgacttcaccctaaacctctcatcttatcagcacaagacccccgcgaaactcgcatcagcgaccactcactccaaccgacgaacccctccctccgaccctccctcacatccctctttcgcc</w:t>
      </w:r>
      <w:r>
        <w:rPr>
          <w:u w:val="single"/>
        </w:rPr>
        <w:t>atg</w:t>
      </w:r>
    </w:p>
    <w:p w:rsidR="003B1D74" w:rsidRDefault="003B1D74" w:rsidP="003B1D74">
      <w:r>
        <w:t>&gt;</w:t>
      </w:r>
      <w:proofErr w:type="spellStart"/>
      <w:r>
        <w:t>P</w:t>
      </w:r>
      <w:r>
        <w:rPr>
          <w:i/>
          <w:vertAlign w:val="subscript"/>
        </w:rPr>
        <w:t>DUR1in</w:t>
      </w:r>
      <w:proofErr w:type="spellEnd"/>
      <w:r>
        <w:t xml:space="preserve"> (-493~+630 of </w:t>
      </w:r>
      <w:proofErr w:type="spellStart"/>
      <w:r>
        <w:rPr>
          <w:i/>
        </w:rPr>
        <w:t>DUR1</w:t>
      </w:r>
      <w:proofErr w:type="spellEnd"/>
      <w:r>
        <w:t xml:space="preserve"> gene)</w:t>
      </w:r>
    </w:p>
    <w:p w:rsidR="003B1D74" w:rsidRDefault="003B1D74" w:rsidP="003B1D74">
      <w:r>
        <w:t>ttcgacttgtcttcctccgcgactcgttctgttgctccgcaactcccgctcttagccgcgccgctatctctgcgatactcagacgaaacgcttgagctttctgccagtcgacccgtgacgattccgcccccgcttggcggctacgcctcttccccgcttctcctcgtcctttccgagggttgttgctgccgtcaacgtccagcctgcgcttcactggactgccgttggagctcaaacgctactggccctctagtcaactcgcctagcgactccagcgcagccctcgctctgcttcagacccttccccacttcctcccctttcttcgatctcgcaaacagcgacaacaccttccgccagccgcacgacaagcttgacttcaccctaaacctctcatcttatcagcacaagacccccgcgaaactcgcatcagcgaccactcactccaaccgacgaacccctccctccgaccctccctcacatccctctttcgccatgtccgcgacaaagcagcacaagctcctcatcgccaaccgcggcgagatcgctttgcgatgcatgcgttcagctgccgcactcaagatcccgaccgtcgccatctacatggaggcagacgcatccgctcctcacgtcttcaaagccgatgaagcggctctcgttcccgcctacatcgaccaagatgccgtcctcaacgtctgccgcgagaagggcgtcacgatgattcacccgggctacggcttcctgagcgagaacgaggcgttcgcggccaaagtcgagaaagccgggatcatctggctcggaccgacgccgtcgcaaatcgaggcgatgggtctcaagcacgaagcgcgtgctcgtgcgatcaaggcggacgtccctgtccttccgggctcggaactcgtcgagacgctcgacttggcgctcgagcaggcgagcaaggtcggctacccgatcctcctgaaggcgactgcgggtggtggagggatgggaatgagcatctgcgggagcgagggcgagctcaagaaggcgttccagggcacgaccgacctcagcaaggtgcgtcttcgcttccttttgttcaactatctcaagctcacgctctcttccgcgcagaacctcttctc</w:t>
      </w:r>
      <w:r>
        <w:rPr>
          <w:b/>
          <w:color w:val="FF0000"/>
        </w:rPr>
        <w:t>c</w:t>
      </w:r>
      <w:r>
        <w:rPr>
          <w:b/>
          <w:color w:val="FF0000"/>
          <w:u w:val="single"/>
        </w:rPr>
        <w:t>atg</w:t>
      </w:r>
    </w:p>
    <w:p w:rsidR="003B1D74" w:rsidRDefault="003B1D74" w:rsidP="003B1D74">
      <w:r>
        <w:t>&gt;</w:t>
      </w:r>
      <w:proofErr w:type="spellStart"/>
      <w:r>
        <w:t>P</w:t>
      </w:r>
      <w:r>
        <w:rPr>
          <w:i/>
          <w:vertAlign w:val="subscript"/>
        </w:rPr>
        <w:t>LDP1</w:t>
      </w:r>
      <w:proofErr w:type="spellEnd"/>
      <w:r>
        <w:t xml:space="preserve"> (-362 ~ +3 of </w:t>
      </w:r>
      <w:proofErr w:type="spellStart"/>
      <w:r>
        <w:rPr>
          <w:i/>
        </w:rPr>
        <w:t>LDP1</w:t>
      </w:r>
      <w:proofErr w:type="spellEnd"/>
      <w:r>
        <w:t xml:space="preserve"> gene)</w:t>
      </w:r>
    </w:p>
    <w:p w:rsidR="003B1D74" w:rsidRDefault="003B1D74" w:rsidP="003B1D74">
      <w:r>
        <w:t>cacgcctctgtgactcggtacggagagagagagcgttgggttgggttggggattgtggcgagcgaagggcgacccagcagccagggagagggagttggtctggatgcaaaccatgcgcatctcctctcgcagttgaatcgtttttcccgctctgccctcgctctctcttccttctgctctttactcgctcacgaacaacaacgagccacacagcgtgagcacacaccgctgcactcactcgctgtcacggaccgcagctcacccttatcgtcactccctctcccaccgcacagcctcactccctctctcgctctccctcacaagcacaacacacggcacactcgcacgcacactcgcacgc</w:t>
      </w:r>
      <w:r>
        <w:rPr>
          <w:b/>
          <w:color w:val="FF0000"/>
        </w:rPr>
        <w:t>c</w:t>
      </w:r>
      <w:r>
        <w:rPr>
          <w:u w:val="single"/>
        </w:rPr>
        <w:t>atg</w:t>
      </w:r>
    </w:p>
    <w:p w:rsidR="003B1D74" w:rsidRDefault="003B1D74" w:rsidP="003B1D74">
      <w:r>
        <w:t>&gt;</w:t>
      </w:r>
      <w:proofErr w:type="spellStart"/>
      <w:r>
        <w:t>P</w:t>
      </w:r>
      <w:r>
        <w:rPr>
          <w:i/>
          <w:vertAlign w:val="subscript"/>
        </w:rPr>
        <w:t>LDP1in</w:t>
      </w:r>
      <w:proofErr w:type="spellEnd"/>
      <w:r>
        <w:t xml:space="preserve"> (-362 ~ +155 of </w:t>
      </w:r>
      <w:proofErr w:type="spellStart"/>
      <w:r>
        <w:rPr>
          <w:i/>
        </w:rPr>
        <w:t>LDP1</w:t>
      </w:r>
      <w:proofErr w:type="spellEnd"/>
      <w:r>
        <w:t xml:space="preserve"> gene)</w:t>
      </w:r>
    </w:p>
    <w:p w:rsidR="00A54194" w:rsidRDefault="003B1D74" w:rsidP="003B1D74">
      <w:r>
        <w:t>cacgcctctgtgactcggtacggagagagagagcgttgggttgggttggggattgtggcgagcgaagggcgacccagcagccagggagagggagttggtctggatgcaaaccatgcgcatctcctctcgcagttgaatcgtttttcccgctctgccctcgctctctcttccttctgctctttactcgctcacgaacaacaacgagccacacagcgtgagcacacaccgctgcactcactcgctgtcacggaccgcagctcacccttatcgtcactccctctcccaccgcacagcctcactccctctctcgctctccctcacaagcacaacacacggcacactcgcacgcacactcgcacgcaatggccaccgtcaacgagaagcagcccgccaccgacgcgcccctcgcgcacgagaccgccatccaccgcgtgcgtccccatccctcccactgtcttcctcgtgaaacccgctcacccgttcgcaagcacacacgcaggtgtcggactacccc</w:t>
      </w:r>
      <w:r>
        <w:rPr>
          <w:b/>
          <w:color w:val="FF0000"/>
          <w:u w:val="single"/>
        </w:rPr>
        <w:t>atg</w:t>
      </w:r>
    </w:p>
    <w:sectPr w:rsidR="00A54194" w:rsidSect="00A54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B1D74"/>
    <w:rsid w:val="000745CD"/>
    <w:rsid w:val="000D52FC"/>
    <w:rsid w:val="000E38FF"/>
    <w:rsid w:val="00143446"/>
    <w:rsid w:val="00147614"/>
    <w:rsid w:val="00191400"/>
    <w:rsid w:val="001922DD"/>
    <w:rsid w:val="001E0DFB"/>
    <w:rsid w:val="002E2E62"/>
    <w:rsid w:val="003A0D94"/>
    <w:rsid w:val="003B1D74"/>
    <w:rsid w:val="003C596B"/>
    <w:rsid w:val="003F2CBC"/>
    <w:rsid w:val="00463CFD"/>
    <w:rsid w:val="00507480"/>
    <w:rsid w:val="00523444"/>
    <w:rsid w:val="00562344"/>
    <w:rsid w:val="00620952"/>
    <w:rsid w:val="00633706"/>
    <w:rsid w:val="006B3A4B"/>
    <w:rsid w:val="006F6B30"/>
    <w:rsid w:val="00737EFC"/>
    <w:rsid w:val="00764CD0"/>
    <w:rsid w:val="00774A02"/>
    <w:rsid w:val="0081163D"/>
    <w:rsid w:val="00962677"/>
    <w:rsid w:val="009A2201"/>
    <w:rsid w:val="00A01526"/>
    <w:rsid w:val="00A54194"/>
    <w:rsid w:val="00A54AE5"/>
    <w:rsid w:val="00AC7306"/>
    <w:rsid w:val="00B34565"/>
    <w:rsid w:val="00B50143"/>
    <w:rsid w:val="00BA7CFF"/>
    <w:rsid w:val="00C13A82"/>
    <w:rsid w:val="00C63C4A"/>
    <w:rsid w:val="00DB4582"/>
    <w:rsid w:val="00E71B32"/>
    <w:rsid w:val="00FE0A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22</Words>
  <Characters>10961</Characters>
  <Application>Microsoft Office Word</Application>
  <DocSecurity>0</DocSecurity>
  <Lines>91</Lines>
  <Paragraphs>25</Paragraphs>
  <ScaleCrop>false</ScaleCrop>
  <Company/>
  <LinksUpToDate>false</LinksUpToDate>
  <CharactersWithSpaces>12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1</cp:revision>
  <dcterms:created xsi:type="dcterms:W3CDTF">2016-11-19T14:51:00Z</dcterms:created>
  <dcterms:modified xsi:type="dcterms:W3CDTF">2016-11-19T14:51:00Z</dcterms:modified>
</cp:coreProperties>
</file>